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2"/>
        <w:gridCol w:w="694"/>
        <w:gridCol w:w="5191"/>
        <w:gridCol w:w="155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833B1C5" w:rsidR="00DB4B2C" w:rsidRPr="00410502" w:rsidRDefault="00D9587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6829044" w:rsidR="00DB4B2C" w:rsidRPr="00410502" w:rsidRDefault="00D9587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751A42" w:rsidR="00DB4B2C" w:rsidRPr="00410502" w:rsidRDefault="00D95873"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434D86B" w:rsidR="00DB4B2C" w:rsidRPr="00410502" w:rsidRDefault="00D95873"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D34AF65" w:rsidR="00DB4B2C" w:rsidRPr="00410502" w:rsidRDefault="0008494C" w:rsidP="006B2B65">
                <w:pPr>
                  <w:rPr>
                    <w:rFonts w:ascii="Arial" w:hAnsi="Arial" w:cs="Arial"/>
                    <w:sz w:val="20"/>
                    <w:szCs w:val="20"/>
                  </w:rPr>
                </w:pPr>
                <w:r>
                  <w:rPr>
                    <w:rFonts w:ascii="Arial" w:hAnsi="Arial" w:cs="Arial"/>
                    <w:sz w:val="20"/>
                    <w:szCs w:val="20"/>
                  </w:rPr>
                  <w:t>Protocol exists but 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B4EBF30" w:rsidR="00DB4B2C" w:rsidRPr="00410502" w:rsidRDefault="0008494C"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9ED5A12" w:rsidR="00DB4B2C" w:rsidRPr="00410502" w:rsidRDefault="0008494C"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CFA39DD" w:rsidR="00DB4B2C" w:rsidRPr="00410502" w:rsidRDefault="0008494C" w:rsidP="006B2B65">
                <w:pPr>
                  <w:rPr>
                    <w:rFonts w:ascii="Arial" w:hAnsi="Arial" w:cs="Arial"/>
                    <w:sz w:val="20"/>
                    <w:szCs w:val="20"/>
                  </w:rPr>
                </w:pPr>
                <w:r>
                  <w:rPr>
                    <w:rFonts w:ascii="Arial" w:hAnsi="Arial" w:cs="Arial"/>
                    <w:sz w:val="20"/>
                    <w:szCs w:val="20"/>
                  </w:rPr>
                  <w:t xml:space="preserve">Additional File </w:t>
                </w:r>
                <w:r w:rsidR="00CA5192">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1AB2203" w:rsidR="00DB4B2C" w:rsidRPr="00410502" w:rsidRDefault="00CA5192" w:rsidP="006B2B65">
                <w:pPr>
                  <w:rPr>
                    <w:rFonts w:ascii="Arial" w:hAnsi="Arial" w:cs="Arial"/>
                    <w:sz w:val="20"/>
                    <w:szCs w:val="20"/>
                  </w:rPr>
                </w:pPr>
                <w:r>
                  <w:rPr>
                    <w:rFonts w:ascii="Arial" w:hAnsi="Arial" w:cs="Arial"/>
                    <w:sz w:val="20"/>
                    <w:szCs w:val="20"/>
                  </w:rPr>
                  <w:t>6-</w:t>
                </w:r>
                <w:r w:rsidR="0008494C">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B1AAC6F" w:rsidR="00DB4B2C" w:rsidRPr="00410502" w:rsidRDefault="0008494C"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2122AE9" w:rsidR="00DB4B2C" w:rsidRPr="00410502" w:rsidRDefault="00830489" w:rsidP="006B2B65">
                <w:pPr>
                  <w:rPr>
                    <w:rFonts w:ascii="Arial" w:hAnsi="Arial" w:cs="Arial"/>
                    <w:sz w:val="20"/>
                    <w:szCs w:val="20"/>
                  </w:rPr>
                </w:pPr>
                <w:r>
                  <w:rPr>
                    <w:rFonts w:ascii="Arial" w:hAnsi="Arial" w:cs="Arial"/>
                    <w:sz w:val="20"/>
                    <w:szCs w:val="20"/>
                  </w:rPr>
                  <w:t>6-7 (study eligibility criteri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83E4D64" w:rsidR="00DB4B2C" w:rsidRPr="00410502" w:rsidRDefault="00830489"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A5697F3" w:rsidR="00DB4B2C" w:rsidRPr="00410502" w:rsidRDefault="00830489" w:rsidP="006B2B65">
                <w:pPr>
                  <w:rPr>
                    <w:rFonts w:ascii="Arial" w:hAnsi="Arial" w:cs="Arial"/>
                    <w:sz w:val="20"/>
                    <w:szCs w:val="20"/>
                  </w:rPr>
                </w:pPr>
                <w:r>
                  <w:rPr>
                    <w:rFonts w:ascii="Arial" w:hAnsi="Arial" w:cs="Arial"/>
                    <w:sz w:val="20"/>
                    <w:szCs w:val="20"/>
                  </w:rPr>
                  <w:t>7-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86E96BE" w:rsidR="00DB4B2C" w:rsidRPr="00410502" w:rsidRDefault="0083048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D5F3DDD" w:rsidR="00DB4B2C" w:rsidRPr="00410502" w:rsidRDefault="00830489"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3A8A936" w:rsidR="00DB4B2C" w:rsidRPr="00410502" w:rsidRDefault="00830489"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F9DD359" w:rsidR="00DB4B2C" w:rsidRPr="00410502" w:rsidRDefault="00830489"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E1B9D77" w:rsidR="00DB4B2C" w:rsidRPr="00410502" w:rsidRDefault="00830489" w:rsidP="006B2B65">
                <w:pPr>
                  <w:rPr>
                    <w:rFonts w:ascii="Arial" w:hAnsi="Arial" w:cs="Arial"/>
                    <w:sz w:val="20"/>
                    <w:szCs w:val="20"/>
                  </w:rPr>
                </w:pPr>
                <w:r>
                  <w:rPr>
                    <w:rFonts w:ascii="Arial" w:hAnsi="Arial" w:cs="Arial"/>
                    <w:sz w:val="20"/>
                    <w:szCs w:val="20"/>
                  </w:rPr>
                  <w:t>11-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47A0B6A" w:rsidR="00DB4B2C" w:rsidRPr="00410502" w:rsidRDefault="00830489" w:rsidP="006B2B65">
                <w:pPr>
                  <w:rPr>
                    <w:rFonts w:ascii="Arial" w:hAnsi="Arial" w:cs="Arial"/>
                    <w:sz w:val="20"/>
                    <w:szCs w:val="20"/>
                  </w:rPr>
                </w:pPr>
                <w:r>
                  <w:rPr>
                    <w:rFonts w:ascii="Arial" w:hAnsi="Arial" w:cs="Arial"/>
                    <w:sz w:val="20"/>
                    <w:szCs w:val="20"/>
                  </w:rPr>
                  <w:t>20-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1E1351" w:rsidR="00DB4B2C" w:rsidRPr="00410502" w:rsidRDefault="00830489"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2266BAF" w:rsidR="00DB4B2C" w:rsidRPr="00410502" w:rsidRDefault="00830489"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4F498C" w:rsidR="00DB4B2C" w:rsidRPr="00410502" w:rsidRDefault="00CA5192"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E2502" w14:textId="77777777" w:rsidR="00CE4538" w:rsidRDefault="00CE4538" w:rsidP="008F00FC">
      <w:pPr>
        <w:spacing w:after="0" w:line="240" w:lineRule="auto"/>
      </w:pPr>
      <w:r>
        <w:separator/>
      </w:r>
    </w:p>
  </w:endnote>
  <w:endnote w:type="continuationSeparator" w:id="0">
    <w:p w14:paraId="36461580" w14:textId="77777777" w:rsidR="00CE4538" w:rsidRDefault="00CE45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19BD7" w14:textId="77777777" w:rsidR="00CE4538" w:rsidRDefault="00CE4538" w:rsidP="008F00FC">
      <w:pPr>
        <w:spacing w:after="0" w:line="240" w:lineRule="auto"/>
      </w:pPr>
      <w:r>
        <w:separator/>
      </w:r>
    </w:p>
  </w:footnote>
  <w:footnote w:type="continuationSeparator" w:id="0">
    <w:p w14:paraId="579D2865" w14:textId="77777777" w:rsidR="00CE4538" w:rsidRDefault="00CE45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0240034">
    <w:abstractNumId w:val="4"/>
  </w:num>
  <w:num w:numId="2" w16cid:durableId="1863668363">
    <w:abstractNumId w:val="5"/>
  </w:num>
  <w:num w:numId="3" w16cid:durableId="1382750835">
    <w:abstractNumId w:val="7"/>
  </w:num>
  <w:num w:numId="4" w16cid:durableId="13723395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62775499">
    <w:abstractNumId w:val="9"/>
  </w:num>
  <w:num w:numId="6" w16cid:durableId="800149685">
    <w:abstractNumId w:val="8"/>
  </w:num>
  <w:num w:numId="7" w16cid:durableId="1470587968">
    <w:abstractNumId w:val="0"/>
  </w:num>
  <w:num w:numId="8" w16cid:durableId="894239617">
    <w:abstractNumId w:val="6"/>
  </w:num>
  <w:num w:numId="9" w16cid:durableId="220405187">
    <w:abstractNumId w:val="2"/>
  </w:num>
  <w:num w:numId="10" w16cid:durableId="11381870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494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048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A5192"/>
    <w:rsid w:val="00CB3347"/>
    <w:rsid w:val="00CE29A4"/>
    <w:rsid w:val="00CE4538"/>
    <w:rsid w:val="00D5306E"/>
    <w:rsid w:val="00D95873"/>
    <w:rsid w:val="00DB140C"/>
    <w:rsid w:val="00DB4B2C"/>
    <w:rsid w:val="00DE5B2B"/>
    <w:rsid w:val="00E36760"/>
    <w:rsid w:val="00E37439"/>
    <w:rsid w:val="00E453DC"/>
    <w:rsid w:val="00E7703B"/>
    <w:rsid w:val="00E83084"/>
    <w:rsid w:val="00E86273"/>
    <w:rsid w:val="00E9516B"/>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09ACB99-E9C4-4D49-9A21-2B066A9D5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501ED"/>
    <w:rsid w:val="00C33A07"/>
    <w:rsid w:val="00CC7CE7"/>
    <w:rsid w:val="00D770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tian Lopez</cp:lastModifiedBy>
  <cp:revision>6</cp:revision>
  <cp:lastPrinted>2018-11-16T17:06:00Z</cp:lastPrinted>
  <dcterms:created xsi:type="dcterms:W3CDTF">2019-09-09T17:41:00Z</dcterms:created>
  <dcterms:modified xsi:type="dcterms:W3CDTF">2022-09-30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